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imer Information for PCR and resequencing of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</w:rPr>
        <w:t>C1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CBD103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SI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08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4360"/>
        <w:gridCol w:w="2220"/>
      </w:tblGrid>
      <w:tr>
        <w:trPr>
          <w:trHeight w:val="16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 (5'--&gt;3')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od</w:t>
            </w:r>
          </w:p>
        </w:tc>
      </w:tr>
      <w:tr>
        <w:trPr>
          <w:trHeight w:val="312" w:hRule="atLeast"/>
        </w:trPr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1r-2F</w:t>
            </w:r>
          </w:p>
        </w:tc>
        <w:tc>
          <w:tcPr>
            <w:tcW w:w="4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 TgC TgA gCT gAC ACT TgT ACA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R</w:t>
            </w:r>
          </w:p>
        </w:tc>
      </w:tr>
      <w:tr>
        <w:trPr>
          <w:trHeight w:val="64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1r-2R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 ggg TCC ATg CAT CCA C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R and 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1rS-1F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 ggA AAA TgT gCT ggT g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1rS-2F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 CAT CgT CAC ACT CCC g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1rS-3F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 CAC TCA CTA TCC TgC T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1rS-1R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 AAT gAT ggA gTT gCA g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1rS-2R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 gAC AAg ACA AAg CAg g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1rS-3R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 CAg CAC ATT gCT CAC g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taD-1F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A TCA CgT ggT AAC AAC TgC 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CR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taD-1R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 TgT ggg gTA AgA gAC ACT 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CR and 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 CCg ACC gCT CCT TAT 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 gTC Agg TAg ggA gTT CAg 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 Agg ACT ATg CAA CCA ACT 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 CTT gCA gTC ACT AAg CTA 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 ATT TgC gAT TCC TTC ACC 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 ggg TgA Agg AAT CgC A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 CAT TTT ACC TAC TTg TgA 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1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 AgC CCg ATg Tgg gAT T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1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 CTC Agg ggA AgA gTA 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1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 ATA Agg AgC ggT Cgg 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1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A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T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A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1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T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g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T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BD103-S1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T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S-20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 AAA ggg CTA CAg gAT g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S-68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 ggC ACT gTg AAg TgA g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S-107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 TAT ATg gCA gAg TCA g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S-133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 CCC ACC CTg AgA CTT C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S-157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 ATT TTC CAg CCT TCC A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A-190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 ggC Agg TTC TgT Tgg 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CR and 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A-164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 gCT TCT gTg ggg gTC T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A-140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 AAg gAg CAA AgC CAg A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A-114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 ggA CCT gTg TTT TCT gT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A-78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 CTg CCA gTT AAg AAC 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A-32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 ggg CTT TTC CAA ACC A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S-59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 AAC ATC Agg CAC ATT A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S-89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 ATg TAT Cgg gAA gTA A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CR and 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A-22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A gTT TgA CAT CCT gTA g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A-57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 CAC TgA AAg gAC TAA T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A-91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 AgT TAC TTC CCg ATA C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CR and 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A-128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A CTA gAC Tgg CTg CTg A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A-176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 AAg AAT gAg TgA Tgg T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  <w:tr>
        <w:trPr>
          <w:trHeight w:val="312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-S-1764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 AAT gCA ATg TCT CCT AA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q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06:55:00Z</dcterms:created>
  <dc:creator>2013CB835202</dc:creator>
  <dc:description/>
  <dc:language>en-US</dc:language>
  <cp:lastModifiedBy>2013CB835202</cp:lastModifiedBy>
  <dcterms:modified xsi:type="dcterms:W3CDTF">2013-01-04T06:55:00Z</dcterms:modified>
  <cp:revision>2</cp:revision>
  <dc:subject/>
  <dc:title/>
</cp:coreProperties>
</file>